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FF1A7" w14:textId="50233325" w:rsidR="004D66C2" w:rsidRPr="00952D92" w:rsidRDefault="004D66C2" w:rsidP="004D66C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</w:t>
      </w:r>
      <w:r w:rsidR="00962ACB"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Pr="00952D92">
        <w:rPr>
          <w:rFonts w:ascii="Arial" w:hAnsi="Arial" w:cs="Arial"/>
          <w:sz w:val="24"/>
          <w:szCs w:val="24"/>
        </w:rPr>
        <w:t>Summary of multivariate analysis integrating race with other features</w:t>
      </w:r>
    </w:p>
    <w:tbl>
      <w:tblPr>
        <w:tblStyle w:val="a7"/>
        <w:tblpPr w:leftFromText="180" w:rightFromText="180" w:vertAnchor="text" w:tblpY="1"/>
        <w:tblOverlap w:val="never"/>
        <w:tblW w:w="5000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7"/>
        <w:gridCol w:w="1417"/>
        <w:gridCol w:w="2550"/>
        <w:gridCol w:w="1979"/>
        <w:gridCol w:w="1137"/>
      </w:tblGrid>
      <w:tr w:rsidR="004D66C2" w:rsidRPr="003844EE" w14:paraId="7971EE62" w14:textId="77777777" w:rsidTr="008B6E7C">
        <w:tc>
          <w:tcPr>
            <w:tcW w:w="1095" w:type="pct"/>
            <w:tcBorders>
              <w:top w:val="single" w:sz="12" w:space="0" w:color="auto"/>
              <w:bottom w:val="single" w:sz="12" w:space="0" w:color="auto"/>
            </w:tcBorders>
          </w:tcPr>
          <w:p w14:paraId="38C66CAF" w14:textId="77777777" w:rsidR="004D66C2" w:rsidRPr="003844EE" w:rsidRDefault="004D66C2" w:rsidP="008B6E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781" w:type="pct"/>
            <w:tcBorders>
              <w:top w:val="single" w:sz="12" w:space="0" w:color="auto"/>
              <w:bottom w:val="single" w:sz="12" w:space="0" w:color="auto"/>
            </w:tcBorders>
          </w:tcPr>
          <w:p w14:paraId="2F444753" w14:textId="77777777" w:rsidR="004D66C2" w:rsidRDefault="004D66C2" w:rsidP="008B6E7C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o. of cases</w:t>
            </w:r>
          </w:p>
        </w:tc>
        <w:tc>
          <w:tcPr>
            <w:tcW w:w="1406" w:type="pct"/>
            <w:tcBorders>
              <w:top w:val="single" w:sz="12" w:space="0" w:color="auto"/>
              <w:bottom w:val="single" w:sz="12" w:space="0" w:color="auto"/>
            </w:tcBorders>
          </w:tcPr>
          <w:p w14:paraId="6970F525" w14:textId="77777777" w:rsidR="004D66C2" w:rsidRDefault="004D66C2" w:rsidP="008B6E7C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o. of deaths (%)</w:t>
            </w:r>
          </w:p>
        </w:tc>
        <w:tc>
          <w:tcPr>
            <w:tcW w:w="10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797CE9" w14:textId="77777777" w:rsidR="004D66C2" w:rsidRPr="003844EE" w:rsidRDefault="004D66C2" w:rsidP="008B6E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B9C2C6" w14:textId="77777777" w:rsidR="004D66C2" w:rsidRPr="003844EE" w:rsidRDefault="004D66C2" w:rsidP="008B6E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E61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4D66C2" w:rsidRPr="00645E61" w14:paraId="07919D64" w14:textId="77777777" w:rsidTr="008B6E7C">
        <w:tc>
          <w:tcPr>
            <w:tcW w:w="1095" w:type="pct"/>
            <w:tcBorders>
              <w:top w:val="single" w:sz="12" w:space="0" w:color="auto"/>
            </w:tcBorders>
            <w:vAlign w:val="center"/>
          </w:tcPr>
          <w:p w14:paraId="22D3183E" w14:textId="77777777" w:rsidR="004D66C2" w:rsidRPr="00645E61" w:rsidRDefault="004D66C2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645E61">
              <w:rPr>
                <w:rFonts w:ascii="Arial" w:eastAsia="等线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781" w:type="pct"/>
            <w:tcBorders>
              <w:top w:val="single" w:sz="12" w:space="0" w:color="auto"/>
            </w:tcBorders>
          </w:tcPr>
          <w:p w14:paraId="1755D912" w14:textId="77777777" w:rsidR="004D66C2" w:rsidRPr="00645E61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pct"/>
            <w:tcBorders>
              <w:top w:val="single" w:sz="12" w:space="0" w:color="auto"/>
            </w:tcBorders>
          </w:tcPr>
          <w:p w14:paraId="53753325" w14:textId="77777777" w:rsidR="004D66C2" w:rsidRPr="00645E61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1" w:type="pct"/>
            <w:tcBorders>
              <w:top w:val="single" w:sz="12" w:space="0" w:color="auto"/>
            </w:tcBorders>
            <w:vAlign w:val="center"/>
          </w:tcPr>
          <w:p w14:paraId="523807B4" w14:textId="77777777" w:rsidR="004D66C2" w:rsidRPr="00645E61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12" w:space="0" w:color="auto"/>
            </w:tcBorders>
            <w:vAlign w:val="center"/>
          </w:tcPr>
          <w:p w14:paraId="4A8C687F" w14:textId="77777777" w:rsidR="004D66C2" w:rsidRPr="00645E61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65</w:t>
            </w:r>
          </w:p>
        </w:tc>
      </w:tr>
      <w:tr w:rsidR="004D66C2" w:rsidRPr="00645E61" w14:paraId="07B7F7EB" w14:textId="77777777" w:rsidTr="008B6E7C"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784FC337" w14:textId="77777777" w:rsidR="004D66C2" w:rsidRPr="00A64F24" w:rsidRDefault="004D66C2" w:rsidP="008B6E7C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645E61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645E61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A64F24">
              <w:rPr>
                <w:rFonts w:ascii="Arial" w:eastAsia="等线" w:hAnsi="Arial" w:cs="Arial"/>
                <w:color w:val="000000"/>
                <w:sz w:val="20"/>
                <w:szCs w:val="20"/>
              </w:rPr>
              <w:t>White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A64F24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ref.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27011689" w14:textId="77777777" w:rsidR="004D66C2" w:rsidRDefault="004D66C2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6" w:type="pct"/>
            <w:tcBorders>
              <w:top w:val="nil"/>
              <w:bottom w:val="nil"/>
            </w:tcBorders>
          </w:tcPr>
          <w:p w14:paraId="6FCA3B7E" w14:textId="77777777" w:rsidR="004D66C2" w:rsidRDefault="004D66C2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3C5933AE" w14:textId="77777777" w:rsidR="004D66C2" w:rsidRPr="00645E61" w:rsidRDefault="004D66C2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45206B0F" w14:textId="77777777" w:rsidR="004D66C2" w:rsidRPr="00645E61" w:rsidRDefault="004D66C2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4D66C2" w:rsidRPr="00645E61" w14:paraId="7590A6C6" w14:textId="77777777" w:rsidTr="008B6E7C">
        <w:tc>
          <w:tcPr>
            <w:tcW w:w="1095" w:type="pct"/>
            <w:tcBorders>
              <w:top w:val="nil"/>
            </w:tcBorders>
            <w:vAlign w:val="center"/>
          </w:tcPr>
          <w:p w14:paraId="37AEA134" w14:textId="77777777" w:rsidR="004D66C2" w:rsidRPr="00645E61" w:rsidRDefault="004D66C2" w:rsidP="008B6E7C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645E61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645E61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Asian and Black</w:t>
            </w:r>
          </w:p>
        </w:tc>
        <w:tc>
          <w:tcPr>
            <w:tcW w:w="781" w:type="pct"/>
            <w:tcBorders>
              <w:top w:val="nil"/>
            </w:tcBorders>
          </w:tcPr>
          <w:p w14:paraId="416B0F86" w14:textId="77777777" w:rsidR="004D66C2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06" w:type="pct"/>
            <w:tcBorders>
              <w:top w:val="nil"/>
            </w:tcBorders>
          </w:tcPr>
          <w:p w14:paraId="433F5408" w14:textId="77777777" w:rsidR="004D66C2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40)</w:t>
            </w:r>
          </w:p>
        </w:tc>
        <w:tc>
          <w:tcPr>
            <w:tcW w:w="1091" w:type="pct"/>
            <w:tcBorders>
              <w:top w:val="nil"/>
            </w:tcBorders>
            <w:vAlign w:val="center"/>
          </w:tcPr>
          <w:p w14:paraId="6F879444" w14:textId="77777777" w:rsidR="004D66C2" w:rsidRPr="00645E61" w:rsidRDefault="004D66C2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91 (0.87-91.01)</w:t>
            </w:r>
          </w:p>
        </w:tc>
        <w:tc>
          <w:tcPr>
            <w:tcW w:w="627" w:type="pct"/>
            <w:tcBorders>
              <w:top w:val="nil"/>
            </w:tcBorders>
            <w:vAlign w:val="center"/>
          </w:tcPr>
          <w:p w14:paraId="3F4FDAFB" w14:textId="77777777" w:rsidR="004D66C2" w:rsidRPr="00645E61" w:rsidRDefault="004D66C2" w:rsidP="008B6E7C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4D66C2" w:rsidRPr="00645E61" w14:paraId="5BF7E532" w14:textId="77777777" w:rsidTr="008B6E7C">
        <w:tc>
          <w:tcPr>
            <w:tcW w:w="1095" w:type="pct"/>
            <w:tcBorders>
              <w:top w:val="nil"/>
            </w:tcBorders>
            <w:vAlign w:val="center"/>
          </w:tcPr>
          <w:p w14:paraId="495AE0BB" w14:textId="77777777" w:rsidR="004D66C2" w:rsidRPr="00645E61" w:rsidRDefault="004D66C2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645E61">
              <w:rPr>
                <w:rFonts w:ascii="Arial" w:eastAsia="等线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781" w:type="pct"/>
            <w:tcBorders>
              <w:top w:val="nil"/>
            </w:tcBorders>
          </w:tcPr>
          <w:p w14:paraId="3E6C47DE" w14:textId="77777777" w:rsidR="004D66C2" w:rsidRPr="00645E61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pct"/>
            <w:tcBorders>
              <w:top w:val="nil"/>
            </w:tcBorders>
          </w:tcPr>
          <w:p w14:paraId="5B0DD2A2" w14:textId="77777777" w:rsidR="004D66C2" w:rsidRPr="00645E61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1" w:type="pct"/>
            <w:tcBorders>
              <w:top w:val="nil"/>
            </w:tcBorders>
            <w:vAlign w:val="center"/>
          </w:tcPr>
          <w:p w14:paraId="3C567987" w14:textId="77777777" w:rsidR="004D66C2" w:rsidRPr="00645E61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</w:tcBorders>
            <w:vAlign w:val="center"/>
          </w:tcPr>
          <w:p w14:paraId="5C81005D" w14:textId="77777777" w:rsidR="004D66C2" w:rsidRPr="00645E61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20</w:t>
            </w:r>
          </w:p>
        </w:tc>
      </w:tr>
      <w:tr w:rsidR="004D66C2" w:rsidRPr="00645E61" w14:paraId="28CBF1DD" w14:textId="77777777" w:rsidTr="008B6E7C"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5020A134" w14:textId="77777777" w:rsidR="004D66C2" w:rsidRPr="00645E61" w:rsidRDefault="004D66C2" w:rsidP="008B6E7C">
            <w:pPr>
              <w:rPr>
                <w:rFonts w:ascii="Arial" w:hAnsi="Arial" w:cs="Arial"/>
                <w:sz w:val="20"/>
                <w:szCs w:val="20"/>
              </w:rPr>
            </w:pPr>
            <w:r w:rsidRPr="00645E61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645E61">
              <w:rPr>
                <w:rFonts w:ascii="Arial" w:hAnsi="Arial" w:cs="Arial"/>
                <w:sz w:val="20"/>
                <w:szCs w:val="20"/>
              </w:rPr>
              <w:t xml:space="preserve"> ≤55.5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A64F24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ref.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0ED53344" w14:textId="77777777" w:rsidR="004D66C2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06" w:type="pct"/>
            <w:tcBorders>
              <w:top w:val="nil"/>
              <w:bottom w:val="nil"/>
            </w:tcBorders>
          </w:tcPr>
          <w:p w14:paraId="241C7658" w14:textId="77777777" w:rsidR="004D66C2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20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72F4E21C" w14:textId="77777777" w:rsidR="004D66C2" w:rsidRPr="00645E61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37934BB3" w14:textId="77777777" w:rsidR="004D66C2" w:rsidRPr="00645E61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66C2" w:rsidRPr="00645E61" w14:paraId="40337D48" w14:textId="77777777" w:rsidTr="008B6E7C"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330A6AFA" w14:textId="77777777" w:rsidR="004D66C2" w:rsidRPr="00645E61" w:rsidRDefault="004D66C2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&gt;55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31B6BB6F" w14:textId="77777777" w:rsidR="004D66C2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06" w:type="pct"/>
            <w:tcBorders>
              <w:top w:val="nil"/>
              <w:bottom w:val="nil"/>
            </w:tcBorders>
          </w:tcPr>
          <w:p w14:paraId="4A415728" w14:textId="77777777" w:rsidR="004D66C2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30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47B97E76" w14:textId="77777777" w:rsidR="004D66C2" w:rsidRPr="00645E61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45 (0.41-48.28)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3235420B" w14:textId="77777777" w:rsidR="004D66C2" w:rsidRPr="00645E61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66C2" w:rsidRPr="00645E61" w14:paraId="35C05540" w14:textId="77777777" w:rsidTr="008B6E7C"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125A1278" w14:textId="77777777" w:rsidR="004D66C2" w:rsidRPr="00645E61" w:rsidRDefault="004D66C2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athological stage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24833ADF" w14:textId="77777777" w:rsidR="004D66C2" w:rsidRPr="00645E61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pct"/>
            <w:tcBorders>
              <w:top w:val="nil"/>
              <w:bottom w:val="nil"/>
            </w:tcBorders>
          </w:tcPr>
          <w:p w14:paraId="5976361B" w14:textId="77777777" w:rsidR="004D66C2" w:rsidRPr="00645E61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27069362" w14:textId="77777777" w:rsidR="004D66C2" w:rsidRPr="00645E61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4250EDD1" w14:textId="77777777" w:rsidR="004D66C2" w:rsidRPr="00645E61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80</w:t>
            </w:r>
          </w:p>
        </w:tc>
      </w:tr>
      <w:tr w:rsidR="004D66C2" w:rsidRPr="00645E61" w14:paraId="5322215E" w14:textId="77777777" w:rsidTr="008B6E7C"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2E93486D" w14:textId="77777777" w:rsidR="004D66C2" w:rsidRPr="00645E61" w:rsidRDefault="004D66C2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I + II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A64F24">
              <w:rPr>
                <w:rFonts w:ascii="Arial" w:eastAsia="等线" w:hAnsi="Arial" w:cs="Arial"/>
                <w:i/>
                <w:iCs/>
                <w:color w:val="000000"/>
                <w:sz w:val="20"/>
                <w:szCs w:val="20"/>
              </w:rPr>
              <w:t>ref.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634E3EB5" w14:textId="77777777" w:rsidR="004D66C2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06" w:type="pct"/>
            <w:tcBorders>
              <w:top w:val="nil"/>
              <w:bottom w:val="nil"/>
            </w:tcBorders>
          </w:tcPr>
          <w:p w14:paraId="4BC8A009" w14:textId="77777777" w:rsidR="004D66C2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0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6AB063E4" w14:textId="77777777" w:rsidR="004D66C2" w:rsidRPr="00645E61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0BF50DE1" w14:textId="77777777" w:rsidR="004D66C2" w:rsidRPr="00645E61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66C2" w:rsidRPr="00645E61" w14:paraId="6713BBBF" w14:textId="77777777" w:rsidTr="008B6E7C">
        <w:tc>
          <w:tcPr>
            <w:tcW w:w="1095" w:type="pct"/>
            <w:tcBorders>
              <w:top w:val="nil"/>
              <w:bottom w:val="single" w:sz="12" w:space="0" w:color="auto"/>
            </w:tcBorders>
            <w:vAlign w:val="center"/>
          </w:tcPr>
          <w:p w14:paraId="5F66E891" w14:textId="77777777" w:rsidR="004D66C2" w:rsidRPr="00645E61" w:rsidRDefault="004D66C2" w:rsidP="008B6E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III + IV</w:t>
            </w:r>
          </w:p>
        </w:tc>
        <w:tc>
          <w:tcPr>
            <w:tcW w:w="781" w:type="pct"/>
            <w:tcBorders>
              <w:top w:val="nil"/>
              <w:bottom w:val="single" w:sz="12" w:space="0" w:color="auto"/>
            </w:tcBorders>
          </w:tcPr>
          <w:p w14:paraId="09F4DF37" w14:textId="77777777" w:rsidR="004D66C2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06" w:type="pct"/>
            <w:tcBorders>
              <w:top w:val="nil"/>
              <w:bottom w:val="single" w:sz="12" w:space="0" w:color="auto"/>
            </w:tcBorders>
          </w:tcPr>
          <w:p w14:paraId="122400F9" w14:textId="77777777" w:rsidR="004D66C2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40)</w:t>
            </w:r>
          </w:p>
        </w:tc>
        <w:tc>
          <w:tcPr>
            <w:tcW w:w="1091" w:type="pct"/>
            <w:tcBorders>
              <w:top w:val="nil"/>
              <w:bottom w:val="single" w:sz="12" w:space="0" w:color="auto"/>
            </w:tcBorders>
            <w:vAlign w:val="center"/>
          </w:tcPr>
          <w:p w14:paraId="0A460895" w14:textId="77777777" w:rsidR="004D66C2" w:rsidRPr="00645E61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94 (0.48-50.99)</w:t>
            </w:r>
          </w:p>
        </w:tc>
        <w:tc>
          <w:tcPr>
            <w:tcW w:w="627" w:type="pct"/>
            <w:tcBorders>
              <w:top w:val="nil"/>
              <w:bottom w:val="single" w:sz="12" w:space="0" w:color="auto"/>
            </w:tcBorders>
            <w:vAlign w:val="center"/>
          </w:tcPr>
          <w:p w14:paraId="3BC3F17A" w14:textId="77777777" w:rsidR="004D66C2" w:rsidRPr="00645E61" w:rsidRDefault="004D66C2" w:rsidP="008B6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24E5C82" w14:textId="248B3595" w:rsidR="00A86189" w:rsidRPr="001A0134" w:rsidRDefault="00A86189" w:rsidP="001A0134">
      <w:pPr>
        <w:rPr>
          <w:rFonts w:ascii="Arial" w:hAnsi="Arial" w:cs="Arial"/>
          <w:b/>
          <w:bCs/>
          <w:sz w:val="24"/>
          <w:szCs w:val="24"/>
        </w:rPr>
      </w:pPr>
    </w:p>
    <w:sectPr w:rsidR="00A86189" w:rsidRPr="001A0134" w:rsidSect="00645E61">
      <w:pgSz w:w="11906" w:h="16838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A519F" w14:textId="77777777" w:rsidR="00606D0F" w:rsidRDefault="00606D0F" w:rsidP="007D31E4">
      <w:r>
        <w:separator/>
      </w:r>
    </w:p>
  </w:endnote>
  <w:endnote w:type="continuationSeparator" w:id="0">
    <w:p w14:paraId="3F839A22" w14:textId="77777777" w:rsidR="00606D0F" w:rsidRDefault="00606D0F" w:rsidP="007D3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6037E" w14:textId="77777777" w:rsidR="00606D0F" w:rsidRDefault="00606D0F" w:rsidP="007D31E4">
      <w:r>
        <w:separator/>
      </w:r>
    </w:p>
  </w:footnote>
  <w:footnote w:type="continuationSeparator" w:id="0">
    <w:p w14:paraId="38B1C0B6" w14:textId="77777777" w:rsidR="00606D0F" w:rsidRDefault="00606D0F" w:rsidP="007D3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38"/>
    <w:rsid w:val="00047ED3"/>
    <w:rsid w:val="0015170B"/>
    <w:rsid w:val="001A0134"/>
    <w:rsid w:val="002E3403"/>
    <w:rsid w:val="00357A49"/>
    <w:rsid w:val="003E1C38"/>
    <w:rsid w:val="004D66C2"/>
    <w:rsid w:val="00606D0F"/>
    <w:rsid w:val="007D31E4"/>
    <w:rsid w:val="00962ACB"/>
    <w:rsid w:val="00A86189"/>
    <w:rsid w:val="00CA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B4F37"/>
  <w15:chartTrackingRefBased/>
  <w15:docId w15:val="{845310C9-EB22-4A2E-9607-A75935CE8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66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7D31E4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7D31E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7D31E4"/>
    <w:rPr>
      <w:sz w:val="18"/>
      <w:szCs w:val="18"/>
      <w:lang w:val="en-GB"/>
    </w:rPr>
  </w:style>
  <w:style w:type="table" w:styleId="a7">
    <w:name w:val="Table Grid"/>
    <w:basedOn w:val="a1"/>
    <w:uiPriority w:val="39"/>
    <w:rsid w:val="004D6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Xiaofan</dc:creator>
  <cp:keywords/>
  <dc:description/>
  <cp:lastModifiedBy>Lu Xiaofan</cp:lastModifiedBy>
  <cp:revision>6</cp:revision>
  <dcterms:created xsi:type="dcterms:W3CDTF">2023-05-05T10:58:00Z</dcterms:created>
  <dcterms:modified xsi:type="dcterms:W3CDTF">2023-05-19T08:55:00Z</dcterms:modified>
</cp:coreProperties>
</file>